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15373" w:rsidRPr="00D76509" w:rsidRDefault="00315373" w:rsidP="00315373">
      <w:pPr>
        <w:spacing w:line="480" w:lineRule="auto"/>
        <w:rPr>
          <w:rFonts w:ascii="Arial" w:hAnsi="Arial" w:cs="Arial"/>
          <w:sz w:val="24"/>
          <w:szCs w:val="24"/>
        </w:rPr>
      </w:pPr>
      <w:r w:rsidRPr="00D76509">
        <w:rPr>
          <w:rFonts w:ascii="Arial" w:hAnsi="Arial" w:cs="Arial"/>
          <w:sz w:val="24"/>
          <w:szCs w:val="24"/>
        </w:rPr>
        <w:t xml:space="preserve">Supplemental Table 1. Predictors of regimen use with EFV/TDF/FTC (n=1161 person-visits) </w:t>
      </w:r>
      <w:r>
        <w:rPr>
          <w:rFonts w:ascii="Arial" w:hAnsi="Arial" w:cs="Arial"/>
          <w:sz w:val="24"/>
          <w:szCs w:val="24"/>
        </w:rPr>
        <w:t xml:space="preserve">as </w:t>
      </w:r>
      <w:r w:rsidRPr="00D76509">
        <w:rPr>
          <w:rFonts w:ascii="Arial" w:hAnsi="Arial" w:cs="Arial"/>
          <w:sz w:val="24"/>
          <w:szCs w:val="24"/>
        </w:rPr>
        <w:t>reference regimen</w:t>
      </w:r>
    </w:p>
    <w:tbl>
      <w:tblPr>
        <w:tblW w:w="1316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780"/>
        <w:gridCol w:w="1530"/>
        <w:gridCol w:w="1530"/>
        <w:gridCol w:w="1530"/>
        <w:gridCol w:w="1678"/>
        <w:gridCol w:w="1560"/>
        <w:gridCol w:w="1555"/>
      </w:tblGrid>
      <w:tr w:rsidR="00315373" w:rsidTr="003320EE">
        <w:trPr>
          <w:cantSplit/>
          <w:tblHeader/>
          <w:jc w:val="center"/>
        </w:trPr>
        <w:tc>
          <w:tcPr>
            <w:tcW w:w="3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redictors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VG/c/TDF/FTC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n=551)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OR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(95% CI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PV/TDF/FTC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n=492)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OR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(95% CI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TG/ABC/LAM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n=401)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OR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(95% CI)</w:t>
            </w:r>
          </w:p>
        </w:tc>
        <w:tc>
          <w:tcPr>
            <w:tcW w:w="16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V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+TDF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/FTC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n=351)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OR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(95% CI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ATV/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r+TDF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/FTC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n=333)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OR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(95% CI)</w:t>
            </w: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EVG/c/TAF/FTC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n=309)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OR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(95% CI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ge*, per 1 y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4,1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4,1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6,1.0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3,1.0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3,1.0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2,1.02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_Age#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8,1.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6,1.2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6,1.0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1.2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1,1.1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9,1.26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__Age#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7,2.3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1,1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0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1,3.7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4,2.5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1,2.7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2.18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___Age#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25,0.9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7,2.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19,0.7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23,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2,1.7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3,1.58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ace, Black vs. 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0.9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5,1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4,1.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9,1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1,2.4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25,0.63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Race, Hispanic vs. Whi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3,1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5,1.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3,2.09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16,3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3,1.6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1,1.79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ite, Baltimore</w:t>
            </w:r>
            <w:r w:rsidR="00324BBD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/</w:t>
            </w:r>
            <w:r w:rsidR="00324BBD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Washington DC vs. 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0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37,3.0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4,1.8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5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64,4.0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24,0.6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9,1.2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8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67,4.92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ite, Chicago vs. 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15,2.6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1,0.9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4,0.9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7,1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2,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8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69,4.94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ite, Pittsburgh</w:t>
            </w:r>
            <w:r w:rsidR="00324BBD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/</w:t>
            </w:r>
            <w:r w:rsidR="00324BBD"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cs="Arial"/>
                <w:color w:val="000000"/>
                <w:sz w:val="19"/>
                <w:szCs w:val="19"/>
              </w:rPr>
              <w:t>Columbus vs. L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8,0.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4,1.1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8,1.5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0.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27,0.8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8,1.49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horts post-2001 vs. pre-2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5,1.5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4,1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8,1.4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0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2.21,7.5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2,1.6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4,1.77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urrent smoker* vs. non-smok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7,0.7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8,0.9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3,0.8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1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3,2.0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1.05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Past smoker* vs. non-smok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8,0.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8,0.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9,1.0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27,0.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0.77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7,1.05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lcohol* &gt;=14 vs. &lt;14 drinks/wee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3.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7,1.6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2,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7,2.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9,2.14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3,2.88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sed marijuana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2,1.5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9,0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3,1.2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3,0.9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.0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5,1.5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1,0.92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sed other recreational drugs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1.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6,1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3,1.2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5,1.3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6,2.0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6,1.82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epressed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22,2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6,1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2.4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5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67,3.8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7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72,4.3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6,2.07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CV-infection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3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16,0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25,0.8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29,1.0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08,0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09,0.4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0.95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ad GI symptoms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2,1.4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9,1.4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9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29,2.9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1,1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9,1.36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03,2.61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ad CNS symptoms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1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2,0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3,1.0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1,0.6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8,1.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9,1.47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ypertension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9,0.9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4,0.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2,1.4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2,0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29,0.6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1.37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iabetes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28,0.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1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3,1.0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21,0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3,2.6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24,0.92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yslipidemia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8,1.3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8,1.1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4,2.0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6,1.2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5,1.7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5,1.17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lastRenderedPageBreak/>
              <w:t>Kidney disease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4,1.4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1,1.1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08,2.4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6,1.5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4,1.2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2,1.64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Experienced ART before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ART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8,1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9,1.8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9,1.7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7,2.9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4,2.03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2,1.23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Cumulative years on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ART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>*, per y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01,1.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.0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1.1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5,1.12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4,1.0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5,0.9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1,1.08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umulative years on PI*, per y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9,1.0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06,1.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9,1.1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17,1.3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7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6,1.89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03,1.17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umulative years on NNRTI*, per y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7,0.7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6,0.9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5,0.84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,0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,0.72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4,0.84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umulative years on NRTI*, per y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03,1.2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1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03,1.2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9,1.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7,1.0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02,1.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uration of regimen*, per y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4,0.6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3,0.7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8,0.6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5,0.9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02,1.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9,0.69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alendar year of current regimen, per ye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38,1.8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31,1.7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4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3.75,5.33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,1.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3,0.81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.7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6.22,9.67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Ever switched </w:t>
            </w:r>
            <w:proofErr w:type="spellStart"/>
            <w:r>
              <w:rPr>
                <w:rFonts w:ascii="Arial" w:hAnsi="Arial" w:cs="Arial"/>
                <w:color w:val="000000"/>
                <w:sz w:val="19"/>
                <w:szCs w:val="19"/>
              </w:rPr>
              <w:t>cART</w:t>
            </w:r>
            <w:proofErr w:type="spellEnd"/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regimen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95,2.1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4,1.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.3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99,5.66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9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1.82,4.7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31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2.45,7.5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5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2.66,7.83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D4 count* 350-499 vs. &gt;=500 cells/u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1.5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0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0.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3,1.75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4,1.1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4,1.35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5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34,1.03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D4 count* &lt;350 vs. &gt;=500 cells/u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9,1.8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67,1.9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5,2.58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87,2.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,2.18)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1,1.69)</w:t>
            </w:r>
          </w:p>
        </w:tc>
      </w:tr>
      <w:tr w:rsidR="00315373" w:rsidTr="003320EE">
        <w:trPr>
          <w:cantSplit/>
          <w:jc w:val="center"/>
        </w:trPr>
        <w:tc>
          <w:tcPr>
            <w:tcW w:w="3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HIV RNA &gt;=200 vs. &lt;200 copies/m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4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6,2.0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2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6,1.96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8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4,2.59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59,1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7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45,1.72)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315373" w:rsidRDefault="00315373" w:rsidP="003320EE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9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color w:val="000000"/>
                <w:sz w:val="19"/>
                <w:szCs w:val="19"/>
              </w:rPr>
              <w:t>(0.73,3.02)</w:t>
            </w:r>
          </w:p>
        </w:tc>
      </w:tr>
    </w:tbl>
    <w:p w:rsidR="00315373" w:rsidRDefault="00315373" w:rsidP="00315373">
      <w:pPr>
        <w:spacing w:line="480" w:lineRule="auto"/>
      </w:pPr>
      <w:r w:rsidRPr="002F34B2">
        <w:rPr>
          <w:rFonts w:ascii="Arial" w:hAnsi="Arial" w:cs="Arial"/>
          <w:sz w:val="24"/>
          <w:szCs w:val="24"/>
        </w:rPr>
        <w:t xml:space="preserve">ABC = abacavir; ATV/r = ritonavir-boosted atazanavir; DRV/r = ritonavir-boosted darunavir; DTG = dolutegravir; EFV = efavirenz; EVG/c = cobicistat-boosted elvitegravir; FTC = emtricitabine; RPV = </w:t>
      </w:r>
      <w:proofErr w:type="spellStart"/>
      <w:r w:rsidRPr="002F34B2">
        <w:rPr>
          <w:rFonts w:ascii="Arial" w:hAnsi="Arial" w:cs="Arial"/>
          <w:sz w:val="24"/>
          <w:szCs w:val="24"/>
        </w:rPr>
        <w:t>rilpivirine</w:t>
      </w:r>
      <w:proofErr w:type="spellEnd"/>
      <w:r w:rsidRPr="002F34B2">
        <w:rPr>
          <w:rFonts w:ascii="Arial" w:hAnsi="Arial" w:cs="Arial"/>
          <w:sz w:val="24"/>
          <w:szCs w:val="24"/>
        </w:rPr>
        <w:t>; TAF=Tenofovir alafenamide; TDF = tenofovir disoproxil fumarate;  3TC = lamivudine; OR = odds ratio; CI = confidence interval; *At the visit prior to the current regimen; #</w:t>
      </w:r>
      <w:r w:rsidRPr="0076094A">
        <w:rPr>
          <w:rFonts w:ascii="Arial" w:hAnsi="Arial" w:cs="Arial"/>
          <w:sz w:val="24"/>
          <w:szCs w:val="24"/>
        </w:rPr>
        <w:t>Restricted quadratic spline basis function variables for age</w:t>
      </w:r>
      <w:r w:rsidRPr="002F34B2">
        <w:rPr>
          <w:rFonts w:ascii="Arial" w:hAnsi="Arial" w:cs="Arial"/>
          <w:sz w:val="24"/>
          <w:szCs w:val="24"/>
        </w:rPr>
        <w:t xml:space="preserve">; LA = Los Angeles;  GI = gastrointestinal symptoms, including diarrhea, nausea, vomiting, abdominal pain or bloating;   CNS = central nervous system </w:t>
      </w:r>
      <w:r>
        <w:rPr>
          <w:rFonts w:ascii="Arial" w:hAnsi="Arial" w:cs="Arial"/>
          <w:sz w:val="24"/>
          <w:szCs w:val="24"/>
        </w:rPr>
        <w:t xml:space="preserve">sleep related </w:t>
      </w:r>
      <w:r w:rsidRPr="002F34B2">
        <w:rPr>
          <w:rFonts w:ascii="Arial" w:hAnsi="Arial" w:cs="Arial"/>
          <w:sz w:val="24"/>
          <w:szCs w:val="24"/>
        </w:rPr>
        <w:t xml:space="preserve">symptoms, including nightmares, vivid dreams or insomnia. </w:t>
      </w:r>
      <w:proofErr w:type="spellStart"/>
      <w:r w:rsidRPr="002F34B2">
        <w:rPr>
          <w:rFonts w:ascii="Arial" w:hAnsi="Arial" w:cs="Arial"/>
          <w:sz w:val="24"/>
          <w:szCs w:val="24"/>
        </w:rPr>
        <w:t>cART</w:t>
      </w:r>
      <w:proofErr w:type="spellEnd"/>
      <w:r w:rsidRPr="002F34B2">
        <w:rPr>
          <w:rFonts w:ascii="Arial" w:hAnsi="Arial" w:cs="Arial"/>
          <w:sz w:val="24"/>
          <w:szCs w:val="24"/>
        </w:rPr>
        <w:t>= combination of antiretroviral therapy; PI = Protease Inhibitors; NNTRI = Non-Nucleoside Reverse Transcriptase Inhibitors; NRTI = Nucleoside/Nucleotide Reverse Transcriptase Inhibitors.</w:t>
      </w:r>
    </w:p>
    <w:sectPr w:rsidR="00315373" w:rsidSect="003153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373"/>
    <w:rsid w:val="000259E9"/>
    <w:rsid w:val="00315373"/>
    <w:rsid w:val="00324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F93BB6"/>
  <w15:chartTrackingRefBased/>
  <w15:docId w15:val="{EFBB7764-9590-44AC-AA58-2BA447FC2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15373"/>
    <w:pPr>
      <w:spacing w:after="0" w:line="240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21</Words>
  <Characters>4686</Characters>
  <Application>Microsoft Office Word</Application>
  <DocSecurity>0</DocSecurity>
  <Lines>39</Lines>
  <Paragraphs>10</Paragraphs>
  <ScaleCrop>false</ScaleCrop>
  <Company/>
  <LinksUpToDate>false</LinksUpToDate>
  <CharactersWithSpaces>5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uhong Li</dc:creator>
  <cp:keywords/>
  <dc:description/>
  <cp:lastModifiedBy>Xiuhong Li</cp:lastModifiedBy>
  <cp:revision>2</cp:revision>
  <dcterms:created xsi:type="dcterms:W3CDTF">2019-06-28T19:41:00Z</dcterms:created>
  <dcterms:modified xsi:type="dcterms:W3CDTF">2019-06-28T19:46:00Z</dcterms:modified>
</cp:coreProperties>
</file>